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0F3D" w:rsidRDefault="00C8690B">
      <w:pPr>
        <w:rPr>
          <w:rFonts w:ascii="Helvetica" w:hAnsi="Helvetica" w:cs="Helvetica"/>
        </w:rPr>
      </w:pPr>
      <w:r w:rsidRPr="00AB1A3A">
        <w:rPr>
          <w:rFonts w:ascii="Helvetica" w:hAnsi="Helvetica" w:cs="Helvetica"/>
        </w:rPr>
        <w:t xml:space="preserve">Table S3. </w:t>
      </w:r>
      <w:r w:rsidRPr="00AB1A3A">
        <w:rPr>
          <w:rFonts w:ascii="Helvetica" w:hAnsi="Helvetica" w:cs="Helvetica"/>
          <w:bCs/>
        </w:rPr>
        <w:t xml:space="preserve">Overview of ZDREs present in </w:t>
      </w:r>
      <w:r w:rsidR="001521FB">
        <w:rPr>
          <w:rFonts w:ascii="Helvetica" w:hAnsi="Helvetica" w:cs="Helvetica"/>
          <w:bCs/>
          <w:lang w:val="en-US"/>
        </w:rPr>
        <w:t>promoters</w:t>
      </w:r>
      <w:r w:rsidRPr="00AB1A3A">
        <w:rPr>
          <w:rFonts w:ascii="Helvetica" w:hAnsi="Helvetica" w:cs="Helvetica"/>
          <w:bCs/>
        </w:rPr>
        <w:t xml:space="preserve"> of </w:t>
      </w:r>
      <w:proofErr w:type="spellStart"/>
      <w:r w:rsidRPr="00AB1A3A">
        <w:rPr>
          <w:rFonts w:ascii="Helvetica" w:hAnsi="Helvetica" w:cs="Helvetica"/>
          <w:bCs/>
          <w:i/>
        </w:rPr>
        <w:t>TaZIPs</w:t>
      </w:r>
      <w:proofErr w:type="spellEnd"/>
      <w:r w:rsidRPr="00AB1A3A">
        <w:rPr>
          <w:rFonts w:ascii="Helvetica" w:hAnsi="Helvetica" w:cs="Helvetica"/>
          <w:bCs/>
        </w:rPr>
        <w:t>.</w:t>
      </w:r>
      <w:r w:rsidRPr="00AB1A3A">
        <w:rPr>
          <w:rFonts w:ascii="Helvetica" w:hAnsi="Helvetica" w:cs="Helvetica"/>
        </w:rPr>
        <w:t xml:space="preserve"> The number, sequence and position of ZDREs with up to one mismatch (shown in red) from the consensus described by </w:t>
      </w:r>
      <w:r w:rsidRPr="00AB1A3A">
        <w:rPr>
          <w:rFonts w:ascii="Helvetica" w:hAnsi="Helvetica" w:cs="Helvetica"/>
          <w:noProof/>
        </w:rPr>
        <w:t>(Assunção et al., 2010)</w:t>
      </w:r>
      <w:r w:rsidRPr="00AB1A3A">
        <w:rPr>
          <w:rFonts w:ascii="Helvetica" w:hAnsi="Helvetica" w:cs="Helvetica"/>
        </w:rPr>
        <w:t xml:space="preserve"> of RTGTCGACAY</w:t>
      </w:r>
      <w:r>
        <w:rPr>
          <w:rFonts w:ascii="Helvetica" w:hAnsi="Helvetica" w:cs="Helvetica"/>
        </w:rPr>
        <w:t xml:space="preserve"> are shown. N.F. indicates a likely non-functional translation caused by a frameshift in the coding sequence. 2000bp of </w:t>
      </w:r>
      <w:r w:rsidR="001521FB">
        <w:rPr>
          <w:rFonts w:ascii="Helvetica" w:hAnsi="Helvetica" w:cs="Helvetica"/>
          <w:lang w:val="en-US"/>
        </w:rPr>
        <w:t>promoters</w:t>
      </w:r>
      <w:r>
        <w:rPr>
          <w:rFonts w:ascii="Helvetica" w:hAnsi="Helvetica" w:cs="Helvetica"/>
        </w:rPr>
        <w:t xml:space="preserve"> were used in this ZDRE analysis unless stated otherwise.</w:t>
      </w:r>
    </w:p>
    <w:tbl>
      <w:tblPr>
        <w:tblpPr w:leftFromText="180" w:rightFromText="180" w:vertAnchor="page" w:horzAnchor="margin" w:tblpY="3736"/>
        <w:tblW w:w="8931" w:type="dxa"/>
        <w:tblLook w:val="04A0"/>
      </w:tblPr>
      <w:tblGrid>
        <w:gridCol w:w="2127"/>
        <w:gridCol w:w="873"/>
        <w:gridCol w:w="3673"/>
        <w:gridCol w:w="2258"/>
      </w:tblGrid>
      <w:tr w:rsidR="00C8690B" w:rsidRPr="00B538A7" w:rsidTr="009B5D71">
        <w:trPr>
          <w:trHeight w:val="17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Gene name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No. of ZDRE</w:t>
            </w:r>
          </w:p>
        </w:tc>
        <w:tc>
          <w:tcPr>
            <w:tcW w:w="3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Putative ZDRE sequences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eastAsia="en-GB"/>
              </w:rPr>
              <w:t>ZDRE position from start codon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AtZIP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ATGTCGACAC,ATGTCGACAT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118bp, 246bp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IRT1-4A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IRT1-4B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IRT1-4D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1-3A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GT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C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TCGACAT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488bp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1-3B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GT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C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TCGACAT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621bp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1-3DL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AT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C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TCGACAT,ATGTC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A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ACAC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921bp, 1590bp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2-6A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2-6B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2-6D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3-2AL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GTGTC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A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ACAC,ATG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A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CGACAT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489bp, 500bp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3-2B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GTGTC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A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ACAC,ATG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A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CGACAT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570bp, 581bp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3-2DL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GTGTC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A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ACAC,ATG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A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CGACAT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554bp, 565bp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5-4A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ATGT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T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GACAT,GTGTCGACAC,GTGTCGACAC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123bp, 765bp, 985bp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5-4B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ATGT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T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GACAT,GTGTCGACAC,GTGTCGACAC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121bp, 1076bp, 1294bp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5-4DL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ATGT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T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GACAT,GTGTCGACAC,GTGTCGACAC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121bp, 830bp, 1051bp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6-1A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ATGTCGA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G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AC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1107bp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6-1B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6-1D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 xml:space="preserve">TaZIP7-1AS </w:t>
            </w: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(N.F.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ATG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A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CGACAC,ATGTCGACAT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163bp, 640bp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7-1B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ATG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A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CGACAC,ATGTCGACAT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163bp, 644bp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7-1D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ATG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A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CGACAC,ATGTCGACAT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163bp, 625bp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8-1A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GTGTCGACAC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689bp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8-1B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GTGTCGACAC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646bp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8-1DL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GTGTCGACAC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663bp, (1291bp of promoter available)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9-2A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GTGTCG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T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CAT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378bp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9-2B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ATGTCG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T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CAC,GTGTCG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T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CAT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241bp, 376bp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9-2D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ATGTCG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T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CAC,GTGTCG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T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CAT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234bp, 370bp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10-7AL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ATG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A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CGACAC,GTGTCGACAT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280bp, 528bp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10-7B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ATG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A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CGACAC,GTGTCGACAT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281bp, 527bp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10-7DL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ATG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A</w:t>
            </w:r>
            <w:r w:rsidRPr="00B538A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CGACAC,GTGTCGACAT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393bp, 639bp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11-1A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ATGTCGAC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T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175bp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11-1B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11-1D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ATGTCGAC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T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175bp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13-2A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ATGTCG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T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CAC,GTGTCG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T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CAT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229bp, 373bp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13-2B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ATGTCG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T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CAC,GTGTCG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T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CAT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231bp, 374bp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13-2DL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ATGTCG</w:t>
            </w:r>
            <w:r w:rsidRPr="00B538A7">
              <w:rPr>
                <w:rFonts w:ascii="Courier New" w:eastAsia="Times New Roman" w:hAnsi="Courier New" w:cs="Courier New"/>
                <w:color w:val="FF0000"/>
                <w:sz w:val="18"/>
                <w:szCs w:val="18"/>
                <w:lang w:eastAsia="en-GB"/>
              </w:rPr>
              <w:t>T</w:t>
            </w: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CAC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245bp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14-3A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14-3B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14-3D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16-6AS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16-6B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C8690B" w:rsidRPr="00B538A7" w:rsidTr="009B5D71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eastAsia="en-GB"/>
              </w:rPr>
              <w:t>TaZIP16-6D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</w:pPr>
            <w:r w:rsidRPr="00B538A7">
              <w:rPr>
                <w:rFonts w:ascii="Courier New" w:eastAsia="Times New Roman" w:hAnsi="Courier New" w:cs="Courier New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690B" w:rsidRPr="00B538A7" w:rsidRDefault="00C8690B" w:rsidP="009B5D7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</w:pPr>
            <w:r w:rsidRPr="00B538A7">
              <w:rPr>
                <w:rFonts w:ascii="Helvetica" w:eastAsia="Times New Roman" w:hAnsi="Helvetica" w:cs="Helvetica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</w:tbl>
    <w:p w:rsidR="00C8690B" w:rsidRDefault="00C8690B">
      <w:bookmarkStart w:id="0" w:name="_GoBack"/>
      <w:bookmarkEnd w:id="0"/>
    </w:p>
    <w:sectPr w:rsidR="00C8690B" w:rsidSect="000C6E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C8690B"/>
    <w:rsid w:val="000C6E0D"/>
    <w:rsid w:val="001521FB"/>
    <w:rsid w:val="005F0F3D"/>
    <w:rsid w:val="00C869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E0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Evens</dc:creator>
  <cp:keywords/>
  <dc:description/>
  <cp:lastModifiedBy>0011722</cp:lastModifiedBy>
  <cp:revision>2</cp:revision>
  <dcterms:created xsi:type="dcterms:W3CDTF">2017-06-06T16:12:00Z</dcterms:created>
  <dcterms:modified xsi:type="dcterms:W3CDTF">2017-08-24T13:46:00Z</dcterms:modified>
</cp:coreProperties>
</file>